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5583D7" w14:textId="548B85B6" w:rsidR="009B0FF8" w:rsidRDefault="009B0FF8" w:rsidP="009B0FF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59CEA901">
        <w:rPr>
          <w:rFonts w:ascii="Times New Roman" w:hAnsi="Times New Roman" w:cs="Times New Roman"/>
          <w:b/>
          <w:bCs/>
        </w:rPr>
        <w:t xml:space="preserve">Appendix </w:t>
      </w:r>
      <w:r w:rsidR="00370E02">
        <w:rPr>
          <w:rFonts w:ascii="Times New Roman" w:hAnsi="Times New Roman" w:cs="Times New Roman"/>
          <w:b/>
          <w:bCs/>
        </w:rPr>
        <w:t>A</w:t>
      </w:r>
    </w:p>
    <w:tbl>
      <w:tblPr>
        <w:tblW w:w="9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30"/>
        <w:gridCol w:w="2812"/>
        <w:gridCol w:w="1633"/>
        <w:gridCol w:w="2548"/>
      </w:tblGrid>
      <w:tr w:rsidR="009B0FF8" w:rsidRPr="00DB1A04" w14:paraId="6C16A76A" w14:textId="77777777" w:rsidTr="003A271F">
        <w:trPr>
          <w:trHeight w:val="340"/>
        </w:trPr>
        <w:tc>
          <w:tcPr>
            <w:tcW w:w="9523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FA341" w14:textId="254B0A33" w:rsidR="009B0FF8" w:rsidRPr="00DB1A04" w:rsidRDefault="009B0FF8" w:rsidP="003A27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u w:val="single"/>
              </w:rPr>
              <w:t xml:space="preserve">Generalized Planning Strategy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u w:val="single"/>
              </w:rPr>
              <w:t xml:space="preserve">X-ray Based </w:t>
            </w:r>
            <w:r w:rsidRPr="00DB1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u w:val="single"/>
              </w:rPr>
              <w:t>H&amp;N Adaptive Radiotherapy Planning</w:t>
            </w:r>
            <w:r w:rsidRPr="00DB1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. </w:t>
            </w:r>
            <w:r w:rsidRPr="00DB1A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Updated generalized planning strategy for robust HNC adaptive plannin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 xml:space="preserve"> utilizing novel x-ray based ART. Note the more intuitive planning approach that fully utilize</w:t>
            </w:r>
            <w:r w:rsidR="00AC41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 xml:space="preserve"> </w:t>
            </w:r>
            <w:r w:rsidRPr="139ACA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al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 xml:space="preserve"> priority order</w:t>
            </w:r>
            <w:r w:rsidR="007147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 xml:space="preserve"> level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 xml:space="preserve"> </w:t>
            </w:r>
            <w:r w:rsidR="00AC41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in Ethos2.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.</w:t>
            </w:r>
            <w:r w:rsidR="00D45E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 xml:space="preserve"> The optPTV/dose-tuning structure is primarily used to control intermediate dose-leakage to lower PTV levels.</w:t>
            </w:r>
          </w:p>
        </w:tc>
      </w:tr>
      <w:tr w:rsidR="009B0FF8" w:rsidRPr="00DB1A04" w14:paraId="201C6C58" w14:textId="77777777" w:rsidTr="003A271F">
        <w:trPr>
          <w:trHeight w:val="99"/>
        </w:trPr>
        <w:tc>
          <w:tcPr>
            <w:tcW w:w="2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216D31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Structure</w:t>
            </w:r>
          </w:p>
        </w:tc>
        <w:tc>
          <w:tcPr>
            <w:tcW w:w="28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66C8FD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Goal</w:t>
            </w:r>
          </w:p>
        </w:tc>
        <w:tc>
          <w:tcPr>
            <w:tcW w:w="163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398A19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Order</w:t>
            </w:r>
          </w:p>
        </w:tc>
        <w:tc>
          <w:tcPr>
            <w:tcW w:w="254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73A20B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Formula/Note</w:t>
            </w:r>
          </w:p>
        </w:tc>
      </w:tr>
      <w:tr w:rsidR="009B0FF8" w:rsidRPr="00DB1A04" w14:paraId="29B2D604" w14:textId="77777777" w:rsidTr="003A271F">
        <w:trPr>
          <w:trHeight w:val="288"/>
        </w:trPr>
        <w:tc>
          <w:tcPr>
            <w:tcW w:w="2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753878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PTV_D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vertAlign w:val="subscript"/>
              </w:rPr>
              <w:t>max</w:t>
            </w:r>
          </w:p>
        </w:tc>
        <w:tc>
          <w:tcPr>
            <w:tcW w:w="28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043EE5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D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vertAlign w:val="subscript"/>
              </w:rPr>
              <w:t>0.03cc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&lt; 107% Rx</w:t>
            </w:r>
          </w:p>
        </w:tc>
        <w:tc>
          <w:tcPr>
            <w:tcW w:w="163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ED8EDD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Highest P1</w:t>
            </w:r>
          </w:p>
        </w:tc>
        <w:tc>
          <w:tcPr>
            <w:tcW w:w="254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8E8C8D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(All PTV + 2 cm) minus body</w:t>
            </w:r>
          </w:p>
        </w:tc>
      </w:tr>
      <w:tr w:rsidR="009B0FF8" w:rsidRPr="00DB1A04" w14:paraId="15252621" w14:textId="77777777" w:rsidTr="003A271F">
        <w:trPr>
          <w:trHeight w:val="320"/>
        </w:trPr>
        <w:tc>
          <w:tcPr>
            <w:tcW w:w="2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C9144B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Hard Constraint OAR</w:t>
            </w:r>
          </w:p>
        </w:tc>
        <w:tc>
          <w:tcPr>
            <w:tcW w:w="28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1C6DF7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MD Defined Clinical Goal</w:t>
            </w:r>
          </w:p>
        </w:tc>
        <w:tc>
          <w:tcPr>
            <w:tcW w:w="163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B38C13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P1</w:t>
            </w:r>
          </w:p>
        </w:tc>
        <w:tc>
          <w:tcPr>
            <w:tcW w:w="254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118B99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--</w:t>
            </w:r>
          </w:p>
        </w:tc>
      </w:tr>
      <w:tr w:rsidR="009B0FF8" w:rsidRPr="00DB1A04" w14:paraId="35D5B242" w14:textId="77777777" w:rsidTr="003A271F">
        <w:trPr>
          <w:trHeight w:val="109"/>
        </w:trPr>
        <w:tc>
          <w:tcPr>
            <w:tcW w:w="2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3486A5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PTV</w:t>
            </w:r>
          </w:p>
        </w:tc>
        <w:tc>
          <w:tcPr>
            <w:tcW w:w="28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1E4CCB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V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vertAlign w:val="subscript"/>
              </w:rPr>
              <w:t>100%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≥ 95%</w:t>
            </w:r>
          </w:p>
        </w:tc>
        <w:tc>
          <w:tcPr>
            <w:tcW w:w="163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4F451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P1</w:t>
            </w:r>
          </w:p>
        </w:tc>
        <w:tc>
          <w:tcPr>
            <w:tcW w:w="254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CDA8E8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--</w:t>
            </w:r>
          </w:p>
        </w:tc>
      </w:tr>
      <w:tr w:rsidR="009B0FF8" w:rsidRPr="00DB1A04" w14:paraId="32EDDA8C" w14:textId="77777777" w:rsidTr="003A271F">
        <w:trPr>
          <w:trHeight w:val="195"/>
        </w:trPr>
        <w:tc>
          <w:tcPr>
            <w:tcW w:w="2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246FFB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Serial Structures</w:t>
            </w:r>
          </w:p>
        </w:tc>
        <w:tc>
          <w:tcPr>
            <w:tcW w:w="28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E8E081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MD Defined Clinical Goal</w:t>
            </w:r>
          </w:p>
        </w:tc>
        <w:tc>
          <w:tcPr>
            <w:tcW w:w="163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F9730E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P1</w:t>
            </w:r>
          </w:p>
        </w:tc>
        <w:tc>
          <w:tcPr>
            <w:tcW w:w="254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BFB0C8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--</w:t>
            </w:r>
          </w:p>
        </w:tc>
      </w:tr>
      <w:tr w:rsidR="009B0FF8" w:rsidRPr="00DB1A04" w14:paraId="57DA2D8C" w14:textId="77777777" w:rsidTr="003A271F">
        <w:trPr>
          <w:trHeight w:val="109"/>
        </w:trPr>
        <w:tc>
          <w:tcPr>
            <w:tcW w:w="2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E60A4B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PTV</w:t>
            </w:r>
          </w:p>
        </w:tc>
        <w:tc>
          <w:tcPr>
            <w:tcW w:w="28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25CC7E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V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vertAlign w:val="subscript"/>
              </w:rPr>
              <w:t>95%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≥ 99%</w:t>
            </w:r>
          </w:p>
        </w:tc>
        <w:tc>
          <w:tcPr>
            <w:tcW w:w="163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22D12A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P1</w:t>
            </w:r>
          </w:p>
        </w:tc>
        <w:tc>
          <w:tcPr>
            <w:tcW w:w="254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BF3ED5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--</w:t>
            </w:r>
          </w:p>
        </w:tc>
      </w:tr>
      <w:tr w:rsidR="009B0FF8" w:rsidRPr="00DB1A04" w14:paraId="5B9138E6" w14:textId="77777777" w:rsidTr="003A271F">
        <w:trPr>
          <w:trHeight w:val="119"/>
        </w:trPr>
        <w:tc>
          <w:tcPr>
            <w:tcW w:w="2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12283A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High-Impact OAR</w:t>
            </w:r>
          </w:p>
        </w:tc>
        <w:tc>
          <w:tcPr>
            <w:tcW w:w="28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9E2724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MD Defined </w:t>
            </w:r>
          </w:p>
        </w:tc>
        <w:tc>
          <w:tcPr>
            <w:tcW w:w="163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506367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P2</w:t>
            </w:r>
          </w:p>
        </w:tc>
        <w:tc>
          <w:tcPr>
            <w:tcW w:w="254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2194C" w14:textId="77777777" w:rsidR="009B0FF8" w:rsidRPr="00DB1A04" w:rsidRDefault="009B0FF8" w:rsidP="003A27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B0FF8" w:rsidRPr="00DB1A04" w14:paraId="28649E60" w14:textId="77777777" w:rsidTr="003A271F">
        <w:trPr>
          <w:trHeight w:val="195"/>
        </w:trPr>
        <w:tc>
          <w:tcPr>
            <w:tcW w:w="2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40A38C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OAR spared &gt; 5 Gy Goal</w:t>
            </w:r>
          </w:p>
        </w:tc>
        <w:tc>
          <w:tcPr>
            <w:tcW w:w="28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CF2373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MD Defined </w:t>
            </w:r>
          </w:p>
        </w:tc>
        <w:tc>
          <w:tcPr>
            <w:tcW w:w="163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8FDAB5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P3</w:t>
            </w:r>
          </w:p>
        </w:tc>
        <w:tc>
          <w:tcPr>
            <w:tcW w:w="254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C602C2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--</w:t>
            </w:r>
          </w:p>
        </w:tc>
      </w:tr>
      <w:tr w:rsidR="009B0FF8" w:rsidRPr="00DB1A04" w14:paraId="4E63B5E9" w14:textId="77777777" w:rsidTr="003A271F">
        <w:trPr>
          <w:trHeight w:val="261"/>
        </w:trPr>
        <w:tc>
          <w:tcPr>
            <w:tcW w:w="2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1C90CF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Tier 2 Parallel OAR</w:t>
            </w:r>
          </w:p>
        </w:tc>
        <w:tc>
          <w:tcPr>
            <w:tcW w:w="28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EC170F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MD Defined </w:t>
            </w:r>
          </w:p>
        </w:tc>
        <w:tc>
          <w:tcPr>
            <w:tcW w:w="163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3D8DB0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P3</w:t>
            </w:r>
          </w:p>
        </w:tc>
        <w:tc>
          <w:tcPr>
            <w:tcW w:w="254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7180B6" w14:textId="77777777" w:rsidR="009B0FF8" w:rsidRPr="00DB1A04" w:rsidRDefault="009B0FF8" w:rsidP="003A27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9B0FF8" w:rsidRPr="00DB1A04" w14:paraId="639F8A68" w14:textId="77777777" w:rsidTr="003A271F">
        <w:trPr>
          <w:trHeight w:val="195"/>
        </w:trPr>
        <w:tc>
          <w:tcPr>
            <w:tcW w:w="2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4685C8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OAR violating &gt; 5 Gy Goal</w:t>
            </w:r>
          </w:p>
        </w:tc>
        <w:tc>
          <w:tcPr>
            <w:tcW w:w="28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73734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MD Defined </w:t>
            </w:r>
          </w:p>
        </w:tc>
        <w:tc>
          <w:tcPr>
            <w:tcW w:w="163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5D8ECC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P4</w:t>
            </w:r>
          </w:p>
        </w:tc>
        <w:tc>
          <w:tcPr>
            <w:tcW w:w="254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3BF7D5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--</w:t>
            </w:r>
          </w:p>
        </w:tc>
      </w:tr>
      <w:tr w:rsidR="009B0FF8" w:rsidRPr="00DB1A04" w14:paraId="7CD8BE03" w14:textId="77777777" w:rsidTr="003A271F">
        <w:trPr>
          <w:trHeight w:val="195"/>
        </w:trPr>
        <w:tc>
          <w:tcPr>
            <w:tcW w:w="2530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8DA46D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optPTV/dose-tuning</w:t>
            </w:r>
          </w:p>
        </w:tc>
        <w:tc>
          <w:tcPr>
            <w:tcW w:w="28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E9D1FA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D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vertAlign w:val="subscript"/>
              </w:rPr>
              <w:t>0.03cm3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110% RXlow</w:t>
            </w:r>
          </w:p>
        </w:tc>
        <w:tc>
          <w:tcPr>
            <w:tcW w:w="1633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291858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4*</w:t>
            </w:r>
          </w:p>
        </w:tc>
        <w:tc>
          <w:tcPr>
            <w:tcW w:w="254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97CE79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[PTV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vertAlign w:val="subscript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–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(PTV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vertAlign w:val="subscript"/>
              </w:rPr>
              <w:t>high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+ x mm)]</w:t>
            </w:r>
          </w:p>
        </w:tc>
      </w:tr>
      <w:tr w:rsidR="009B0FF8" w:rsidRPr="00DB1A04" w14:paraId="364CCB21" w14:textId="77777777" w:rsidTr="003A271F">
        <w:trPr>
          <w:trHeight w:val="195"/>
        </w:trPr>
        <w:tc>
          <w:tcPr>
            <w:tcW w:w="2530" w:type="dxa"/>
            <w:vMerge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FE72ED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8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8BAF10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D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vertAlign w:val="subscript"/>
              </w:rPr>
              <w:t>30%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Rxlow + 1 Gy</w:t>
            </w:r>
          </w:p>
          <w:p w14:paraId="3EC7BECC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D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vertAlign w:val="subscript"/>
              </w:rPr>
              <w:t>60%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 Rxlow + 2 Gy</w:t>
            </w:r>
          </w:p>
        </w:tc>
        <w:tc>
          <w:tcPr>
            <w:tcW w:w="1633" w:type="dxa"/>
            <w:vMerge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EF649D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4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F39FF7" w14:textId="77777777" w:rsidR="009B0FF8" w:rsidRPr="00DB1A04" w:rsidRDefault="009B0FF8" w:rsidP="003A271F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x= (Rx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vertAlign w:val="subscript"/>
              </w:rPr>
              <w:t>high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-Rx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vertAlign w:val="subscript"/>
              </w:rPr>
              <w:t>low</w:t>
            </w:r>
            <w:r w:rsidRPr="00DB1A04">
              <w:rPr>
                <w:rFonts w:ascii="Times New Roman" w:eastAsia="Times New Roman" w:hAnsi="Times New Roman" w:cs="Times New Roman"/>
                <w:color w:val="000000"/>
                <w:kern w:val="24"/>
              </w:rPr>
              <w:t>)/3 + 1 mm</w:t>
            </w:r>
          </w:p>
        </w:tc>
      </w:tr>
    </w:tbl>
    <w:p w14:paraId="3B198954" w14:textId="77777777" w:rsidR="009B0FF8" w:rsidRDefault="009B0FF8" w:rsidP="009B0FF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*At institution discretion</w:t>
      </w:r>
    </w:p>
    <w:p w14:paraId="5DB63B46" w14:textId="77777777" w:rsidR="009B0FF8" w:rsidRDefault="009B0FF8" w:rsidP="009B0FF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30CCB84" w14:textId="77777777" w:rsidR="009B0FF8" w:rsidRDefault="009B0FF8" w:rsidP="009B0FF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E5A948F" w14:textId="77777777" w:rsidR="00CC7BF1" w:rsidRDefault="00CC7BF1"/>
    <w:sectPr w:rsidR="00CC7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783"/>
    <w:rsid w:val="00012783"/>
    <w:rsid w:val="00053AEB"/>
    <w:rsid w:val="00370E02"/>
    <w:rsid w:val="007147B9"/>
    <w:rsid w:val="00910AB3"/>
    <w:rsid w:val="009B0FF8"/>
    <w:rsid w:val="00A84C31"/>
    <w:rsid w:val="00AC4106"/>
    <w:rsid w:val="00CA5320"/>
    <w:rsid w:val="00CC7BF1"/>
    <w:rsid w:val="00D17814"/>
    <w:rsid w:val="00D4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6FCB2"/>
  <w15:chartTrackingRefBased/>
  <w15:docId w15:val="{066E4812-AB68-4EBA-A161-375FA17CB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81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7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78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7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78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7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7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7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7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78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7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78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78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78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7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7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7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7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2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7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27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78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2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78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278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78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78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78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0</Characters>
  <Application>Microsoft Office Word</Application>
  <DocSecurity>0</DocSecurity>
  <Lines>7</Lines>
  <Paragraphs>1</Paragraphs>
  <ScaleCrop>false</ScaleCrop>
  <Company>UT Southwestern Medical Center of Dallas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Visak</dc:creator>
  <cp:keywords/>
  <dc:description/>
  <cp:lastModifiedBy>Justin Visak</cp:lastModifiedBy>
  <cp:revision>8</cp:revision>
  <dcterms:created xsi:type="dcterms:W3CDTF">2024-03-29T22:17:00Z</dcterms:created>
  <dcterms:modified xsi:type="dcterms:W3CDTF">2024-08-22T16:08:00Z</dcterms:modified>
</cp:coreProperties>
</file>